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-Accent61"/>
        <w:tblW w:w="5000" w:type="pct"/>
        <w:tblInd w:w="0" w:type="dxa"/>
        <w:tblLook w:val="04A0" w:firstRow="1" w:lastRow="0" w:firstColumn="1" w:lastColumn="0" w:noHBand="0" w:noVBand="1"/>
      </w:tblPr>
      <w:tblGrid>
        <w:gridCol w:w="372"/>
        <w:gridCol w:w="95"/>
        <w:gridCol w:w="1882"/>
        <w:gridCol w:w="11609"/>
      </w:tblGrid>
      <w:tr w:rsidR="00E42203" w:rsidRPr="00E42203" w14:paraId="5BA9B46D" w14:textId="77777777" w:rsidTr="00F06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63889" w14:textId="77777777" w:rsidR="00F065D7" w:rsidRPr="00E42203" w:rsidRDefault="00F065D7" w:rsidP="00F065D7">
            <w:pPr>
              <w:rPr>
                <w:rFonts w:eastAsia="Times New Roman" w:cs="Calibri"/>
                <w:color w:val="auto"/>
              </w:rPr>
            </w:pPr>
          </w:p>
          <w:p w14:paraId="3823A501" w14:textId="77777777" w:rsidR="00F065D7" w:rsidRPr="00E42203" w:rsidRDefault="00F065D7" w:rsidP="00F065D7">
            <w:pPr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Supplementary Table 1. Causal model </w:t>
            </w:r>
            <w:r w:rsidR="00B969E8" w:rsidRPr="00E42203">
              <w:rPr>
                <w:rFonts w:eastAsia="Times New Roman" w:cs="Calibri"/>
                <w:color w:val="auto"/>
              </w:rPr>
              <w:t>–</w:t>
            </w:r>
            <w:r w:rsidRPr="00E42203">
              <w:rPr>
                <w:rFonts w:eastAsia="Times New Roman" w:cs="Calibri"/>
                <w:color w:val="auto"/>
              </w:rPr>
              <w:t xml:space="preserve"> </w:t>
            </w:r>
            <w:r w:rsidR="00B969E8" w:rsidRPr="00E42203">
              <w:rPr>
                <w:rFonts w:eastAsia="Times New Roman" w:cs="Calibri"/>
                <w:color w:val="auto"/>
              </w:rPr>
              <w:t>A</w:t>
            </w:r>
            <w:r w:rsidRPr="00E42203">
              <w:rPr>
                <w:rFonts w:eastAsia="Times New Roman" w:cs="Calibri"/>
                <w:color w:val="auto"/>
              </w:rPr>
              <w:t>ssumptions</w:t>
            </w:r>
            <w:r w:rsidR="00B969E8" w:rsidRPr="00E42203">
              <w:rPr>
                <w:rFonts w:eastAsia="Times New Roman" w:cs="Calibri"/>
                <w:color w:val="auto"/>
              </w:rPr>
              <w:t xml:space="preserve"> of the </w:t>
            </w:r>
            <w:proofErr w:type="spellStart"/>
            <w:r w:rsidR="00B969E8" w:rsidRPr="00E42203">
              <w:rPr>
                <w:rFonts w:eastAsia="Times New Roman" w:cs="Calibri"/>
                <w:color w:val="auto"/>
              </w:rPr>
              <w:t>programme</w:t>
            </w:r>
            <w:proofErr w:type="spellEnd"/>
            <w:r w:rsidR="00B969E8" w:rsidRPr="00E42203">
              <w:rPr>
                <w:rFonts w:eastAsia="Times New Roman" w:cs="Calibri"/>
                <w:color w:val="auto"/>
              </w:rPr>
              <w:t xml:space="preserve"> managers and designers</w:t>
            </w:r>
            <w:r w:rsidRPr="00E42203">
              <w:rPr>
                <w:rFonts w:eastAsia="Times New Roman" w:cs="Calibri"/>
                <w:color w:val="auto"/>
              </w:rPr>
              <w:t xml:space="preserve"> - the community-based ART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 in Benue State, Nigeria (informed by the intervention logic model and professional experience of the researcher) </w:t>
            </w:r>
          </w:p>
          <w:p w14:paraId="4A7DEAE8" w14:textId="77777777" w:rsidR="00F065D7" w:rsidRPr="00E42203" w:rsidRDefault="00F065D7" w:rsidP="00F065D7">
            <w:pPr>
              <w:rPr>
                <w:rFonts w:eastAsia="Times New Roman" w:cs="Calibri"/>
                <w:color w:val="auto"/>
              </w:rPr>
            </w:pPr>
          </w:p>
        </w:tc>
      </w:tr>
      <w:tr w:rsidR="00E42203" w:rsidRPr="00E42203" w14:paraId="34E07E01" w14:textId="77777777" w:rsidTr="00F0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B93E4" w14:textId="77777777" w:rsidR="00F065D7" w:rsidRPr="00E42203" w:rsidRDefault="00F065D7" w:rsidP="00F065D7">
            <w:pPr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SN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54095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Focus Questions</w:t>
            </w:r>
          </w:p>
        </w:tc>
        <w:tc>
          <w:tcPr>
            <w:tcW w:w="31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EB7B29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Responses (build up to ICAMO)</w:t>
            </w:r>
          </w:p>
        </w:tc>
      </w:tr>
      <w:tr w:rsidR="00E42203" w:rsidRPr="00E42203" w14:paraId="67628C6C" w14:textId="77777777" w:rsidTr="00F065D7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EC95A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1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F4522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What change (outcome) does it intend to create?</w:t>
            </w:r>
          </w:p>
          <w:p w14:paraId="335BEF1C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68F0E321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aim to identify intended outcomes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60A5" w14:textId="77777777" w:rsidR="00F065D7" w:rsidRPr="00E42203" w:rsidRDefault="00F065D7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>Improved linkage to HIV care and ART</w:t>
            </w:r>
          </w:p>
          <w:p w14:paraId="32F69D38" w14:textId="77777777" w:rsidR="00F065D7" w:rsidRPr="00E42203" w:rsidRDefault="00F065D7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Improved retention in care</w:t>
            </w:r>
          </w:p>
          <w:p w14:paraId="39FA29D0" w14:textId="77777777" w:rsidR="00F065D7" w:rsidRPr="00E42203" w:rsidRDefault="00F065D7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>Improved viral load coverage and suppression rate</w:t>
            </w:r>
          </w:p>
          <w:p w14:paraId="4D22DA71" w14:textId="77777777" w:rsidR="00F065D7" w:rsidRPr="00E42203" w:rsidRDefault="00F065D7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>Improved access and utilization of HIV prevention and treatment services</w:t>
            </w:r>
          </w:p>
          <w:p w14:paraId="4D22FEA3" w14:textId="77777777" w:rsidR="00F065D7" w:rsidRPr="00E42203" w:rsidRDefault="00F065D7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Reduced HIV incidence and prevalence among KP (maybe difficult to assess)</w:t>
            </w:r>
          </w:p>
          <w:p w14:paraId="528F8808" w14:textId="457BB067" w:rsidR="00F065D7" w:rsidRPr="00E42203" w:rsidRDefault="00E563C1" w:rsidP="00F065D7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Improved</w:t>
            </w:r>
            <w:r w:rsidR="00F065D7" w:rsidRPr="00E42203">
              <w:rPr>
                <w:rFonts w:eastAsia="Times New Roman" w:cs="Calibri"/>
                <w:color w:val="auto"/>
              </w:rPr>
              <w:t xml:space="preserve"> health and well-being</w:t>
            </w:r>
          </w:p>
        </w:tc>
      </w:tr>
      <w:tr w:rsidR="00E42203" w:rsidRPr="00E42203" w14:paraId="3EAE5960" w14:textId="77777777" w:rsidTr="00F0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1EC31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2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EEF4A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Who does it intend to do what differently? (May be several groups).</w:t>
            </w:r>
          </w:p>
          <w:p w14:paraId="05EEBB69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3298503C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184AE444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Aim to identify whose decision-making should be examined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CFB6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Members of key populations</w:t>
            </w:r>
          </w:p>
          <w:p w14:paraId="54E425C6" w14:textId="77777777" w:rsidR="00F065D7" w:rsidRPr="00E42203" w:rsidRDefault="00F065D7" w:rsidP="00F065D7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To participate in the provision of HIV service delivery (HIV care and treatment) to peers:</w:t>
            </w:r>
          </w:p>
          <w:p w14:paraId="4F8A00A9" w14:textId="77777777" w:rsidR="00F065D7" w:rsidRPr="00E42203" w:rsidRDefault="00F065D7" w:rsidP="00F065D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KP opinion leaders, KP networks, PLHIV association/network (NEPWHAN) to participate in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 planning, implementation and evaluation</w:t>
            </w:r>
          </w:p>
          <w:p w14:paraId="7C48242A" w14:textId="77777777" w:rsidR="00F065D7" w:rsidRPr="00E42203" w:rsidRDefault="00F065D7" w:rsidP="00F065D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Mobilizing and educating peers on HIV services (peer educators)- escort services, ART referral, drug refill by proxy, tracking</w:t>
            </w:r>
          </w:p>
          <w:p w14:paraId="76A0581D" w14:textId="77777777" w:rsidR="00F065D7" w:rsidRPr="00E42203" w:rsidRDefault="00F065D7" w:rsidP="00F065D7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To engage more with HIV care and treatment (retention on ART)</w:t>
            </w:r>
          </w:p>
          <w:p w14:paraId="0061504B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Health care workers</w:t>
            </w:r>
          </w:p>
          <w:p w14:paraId="3051F52F" w14:textId="77777777" w:rsidR="00F065D7" w:rsidRPr="00E42203" w:rsidRDefault="00F065D7" w:rsidP="00F065D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To change the attitude of HCWs to members of KP: provide KP friendly health services (free of stigma and discrimination)</w:t>
            </w:r>
          </w:p>
          <w:p w14:paraId="5337DECC" w14:textId="77777777" w:rsidR="00F065D7" w:rsidRPr="00E42203" w:rsidRDefault="00F065D7" w:rsidP="00F065D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Stimulate a shift from facility-based care to community-based HIV care: provision of HIV services within the community- OSS, DIC, community outreach</w:t>
            </w:r>
          </w:p>
          <w:p w14:paraId="216B0E5B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Other stakeholders</w:t>
            </w:r>
          </w:p>
          <w:p w14:paraId="23126F29" w14:textId="77777777" w:rsidR="00F065D7" w:rsidRPr="00E42203" w:rsidRDefault="00F065D7" w:rsidP="00F065D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Donor agencies, implementing partners, KP-led/friendly CBOs  are more responsive to health needs of KP (instead of reactive) </w:t>
            </w:r>
          </w:p>
          <w:p w14:paraId="153F30EB" w14:textId="77777777" w:rsidR="00F065D7" w:rsidRPr="00E42203" w:rsidRDefault="00F065D7" w:rsidP="00F065D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Reduced harassment from the law enforcement agencies</w:t>
            </w:r>
          </w:p>
          <w:p w14:paraId="3444639D" w14:textId="77777777" w:rsidR="00F065D7" w:rsidRPr="00E42203" w:rsidRDefault="00F065D7" w:rsidP="00F065D7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It will ensure govt agencies (MOH, NASCP, NACA) participation for ownership and sustainability</w:t>
            </w:r>
          </w:p>
        </w:tc>
      </w:tr>
      <w:tr w:rsidR="00E42203" w:rsidRPr="00E42203" w14:paraId="2FD9413A" w14:textId="77777777" w:rsidTr="00F065D7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77B76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3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83190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What does it provide to enable that choice or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behaviour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>?</w:t>
            </w:r>
          </w:p>
          <w:p w14:paraId="73D23707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6295FFF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to identify the intermediary outcomes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0996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 xml:space="preserve">Dedicated ART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centr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 for KP, community drop-in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centr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, outreach venues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offers privacy and confidentiality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feeling safe &amp; secured, sense of community/ belonging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>trust in the system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increased service uptake and utilization </w:t>
            </w:r>
          </w:p>
          <w:p w14:paraId="37418015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KP sensitization training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buy-in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change in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behaviour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 and attitude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 reduced stigma and discrimination from service providers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  <w:lang w:val="en-GB"/>
              </w:rPr>
              <w:t>increased engagement in HIV care</w:t>
            </w:r>
          </w:p>
          <w:p w14:paraId="66DB6F22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 xml:space="preserve">Peer-led HIV counselling and testing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trusting relationship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buy-in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>increased service uptake</w:t>
            </w:r>
          </w:p>
          <w:p w14:paraId="0B434C76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Drug refill by proxy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offers flexibility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triggers feeling of importance/relevance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medication adherence &amp; retention</w:t>
            </w:r>
          </w:p>
          <w:p w14:paraId="2FD90DEE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Provision of KP friendly HIV treatment and wrap around services (STI mgt, condom distribution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additional benefit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feeling important/relevant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increased uptake and utilization of services</w:t>
            </w:r>
          </w:p>
          <w:p w14:paraId="34F82CBE" w14:textId="77777777" w:rsidR="00F065D7" w:rsidRPr="00E42203" w:rsidRDefault="00F065D7" w:rsidP="00F065D7">
            <w:pPr>
              <w:numPr>
                <w:ilvl w:val="0"/>
                <w:numId w:val="5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Escort services and tracking of defaulters (by peers &amp; lay HCW) = gently push/encourage patients </w:t>
            </w:r>
            <w:r w:rsidRPr="00E42203">
              <w:rPr>
                <w:rFonts w:eastAsia="Times New Roman" w:cs="Calibri"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color w:val="auto"/>
              </w:rPr>
              <w:t xml:space="preserve"> increased retention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E42203" w:rsidRPr="00E42203" w14:paraId="2A4FFD33" w14:textId="77777777" w:rsidTr="00F0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81D7F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>4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594C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How might different sub-groups of staff and participants respond to the resource?</w:t>
            </w:r>
          </w:p>
          <w:p w14:paraId="0EEE6904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6B3F7EF7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to identify the sets of reasoning &amp; resources  (mechanisms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6B2A0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>Key populations</w:t>
            </w:r>
          </w:p>
          <w:p w14:paraId="7C2FAFB7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Community-based HIV care provides opportunity to interact with other members of KP and make friends </w:t>
            </w:r>
            <w:r w:rsidRPr="00E42203">
              <w:rPr>
                <w:rFonts w:eastAsia="Times New Roman" w:cs="Calibri"/>
                <w:b/>
                <w:bCs/>
                <w:color w:val="auto"/>
              </w:rPr>
              <w:t>(social interaction, social inclusion-cohesiveness, solidarity)</w:t>
            </w:r>
          </w:p>
          <w:p w14:paraId="4C74E89B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KPs are motivated to receive ART through the model because they feel safe and trust the system to protect their privacy and keep confidentiality </w:t>
            </w:r>
            <w:r w:rsidRPr="00E42203">
              <w:rPr>
                <w:rFonts w:eastAsia="Times New Roman" w:cs="Calibri"/>
                <w:b/>
                <w:bCs/>
                <w:color w:val="auto"/>
              </w:rPr>
              <w:t xml:space="preserve">(Trust and feeling comfortable) </w:t>
            </w:r>
          </w:p>
          <w:p w14:paraId="3C0C5627" w14:textId="00E55E21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KPs helping each</w:t>
            </w:r>
            <w:r w:rsidR="00E563C1" w:rsidRPr="00E42203">
              <w:rPr>
                <w:rFonts w:eastAsia="Times New Roman" w:cs="Calibri"/>
                <w:b/>
                <w:bCs/>
                <w:color w:val="auto"/>
              </w:rPr>
              <w:t xml:space="preserve"> </w:t>
            </w:r>
            <w:r w:rsidRPr="00E42203">
              <w:rPr>
                <w:rFonts w:eastAsia="Times New Roman" w:cs="Calibri"/>
                <w:b/>
                <w:bCs/>
                <w:color w:val="auto"/>
              </w:rPr>
              <w:t>other (solidarity, reciprocity)</w:t>
            </w:r>
          </w:p>
          <w:p w14:paraId="4051F9D3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Feeling of distrust</w:t>
            </w:r>
            <w:r w:rsidRPr="00E42203">
              <w:rPr>
                <w:rFonts w:eastAsia="Times New Roman" w:cs="Calibri"/>
                <w:color w:val="auto"/>
              </w:rPr>
              <w:t xml:space="preserve"> for care providers who are not KP members</w:t>
            </w:r>
          </w:p>
          <w:p w14:paraId="23E9DD75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Feeling of discomfort</w:t>
            </w:r>
            <w:r w:rsidRPr="00E42203">
              <w:rPr>
                <w:rFonts w:eastAsia="Times New Roman" w:cs="Calibri"/>
                <w:color w:val="auto"/>
              </w:rPr>
              <w:t xml:space="preserve"> receiving care in the same model with other member of KP sub-groups (i.e. FSW vs MSM)</w:t>
            </w:r>
          </w:p>
          <w:p w14:paraId="5DE1A81F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 xml:space="preserve">In service delivery points: </w:t>
            </w:r>
          </w:p>
          <w:p w14:paraId="34FB8634" w14:textId="77777777" w:rsidR="00F065D7" w:rsidRPr="00E42203" w:rsidRDefault="00F065D7" w:rsidP="00F065D7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Fear of accidental HIV Status Disclosure and KP status to other people during visit to OSS or DIC (FSW vs MSM)</w:t>
            </w:r>
          </w:p>
          <w:p w14:paraId="305843AC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>HCWS</w:t>
            </w:r>
          </w:p>
          <w:p w14:paraId="4528DB9A" w14:textId="77777777" w:rsidR="00F065D7" w:rsidRPr="00E42203" w:rsidRDefault="00F065D7" w:rsidP="00F065D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Trained HCWs are more understanding and adapted to specific needs KP and provide KP friendly HIV services</w:t>
            </w:r>
          </w:p>
          <w:p w14:paraId="4B7D6CAD" w14:textId="655257FF" w:rsidR="00F065D7" w:rsidRPr="00E42203" w:rsidRDefault="00F065D7" w:rsidP="00F065D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Trained HCW might feel their role is under threat with </w:t>
            </w:r>
            <w:r w:rsidR="00E563C1" w:rsidRPr="00E42203">
              <w:rPr>
                <w:rFonts w:eastAsia="Times New Roman" w:cs="Calibri"/>
                <w:color w:val="auto"/>
              </w:rPr>
              <w:t>task shifting</w:t>
            </w:r>
            <w:r w:rsidRPr="00E42203">
              <w:rPr>
                <w:rFonts w:eastAsia="Times New Roman" w:cs="Calibri"/>
                <w:color w:val="auto"/>
              </w:rPr>
              <w:t xml:space="preserve"> to KP (why?) and thus, be hostile to KP lay workers or peer counselors</w:t>
            </w:r>
          </w:p>
          <w:p w14:paraId="25BEF880" w14:textId="77777777" w:rsidR="00F065D7" w:rsidRPr="00E42203" w:rsidRDefault="00F065D7" w:rsidP="00F065D7">
            <w:pPr>
              <w:numPr>
                <w:ilvl w:val="0"/>
                <w:numId w:val="7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 discriminate and stigmatize?</w:t>
            </w:r>
          </w:p>
        </w:tc>
      </w:tr>
      <w:tr w:rsidR="00E42203" w:rsidRPr="00E42203" w14:paraId="5812CAAF" w14:textId="77777777" w:rsidTr="00F065D7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57EE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5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72D77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What features of context affect how people respond to the resources? In what ways do those features affect responses?</w:t>
            </w:r>
          </w:p>
          <w:p w14:paraId="73E7E63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227726AB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 xml:space="preserve">(To identify the contexts- </w:t>
            </w:r>
            <w:r w:rsidRPr="00E42203">
              <w:rPr>
                <w:rFonts w:eastAsia="Times New Roman" w:cs="Calibri"/>
                <w:i/>
                <w:iCs/>
                <w:color w:val="auto"/>
              </w:rPr>
              <w:lastRenderedPageBreak/>
              <w:t>contributes to identifying for whom may/may not work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3369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lastRenderedPageBreak/>
              <w:t>Overall political and legal environment</w:t>
            </w:r>
          </w:p>
          <w:p w14:paraId="0C21980C" w14:textId="77777777" w:rsidR="00F065D7" w:rsidRPr="00E42203" w:rsidRDefault="00F065D7" w:rsidP="00F065D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>Societal stigma and discrimination</w:t>
            </w:r>
          </w:p>
          <w:p w14:paraId="7FD2B46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>Local context of each SDPs</w:t>
            </w:r>
          </w:p>
          <w:p w14:paraId="515F245D" w14:textId="77777777" w:rsidR="00F065D7" w:rsidRPr="00E42203" w:rsidRDefault="00F065D7" w:rsidP="00F065D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>Safety and security</w:t>
            </w:r>
          </w:p>
          <w:p w14:paraId="4A02DAED" w14:textId="77777777" w:rsidR="00F065D7" w:rsidRPr="00E42203" w:rsidRDefault="00F065D7" w:rsidP="00F065D7">
            <w:pPr>
              <w:numPr>
                <w:ilvl w:val="0"/>
                <w:numId w:val="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Cs/>
                <w:color w:val="auto"/>
              </w:rPr>
              <w:t xml:space="preserve">Religious </w:t>
            </w:r>
            <w:proofErr w:type="spellStart"/>
            <w:r w:rsidRPr="00E42203">
              <w:rPr>
                <w:rFonts w:eastAsia="Times New Roman" w:cs="Calibri"/>
                <w:bCs/>
                <w:color w:val="auto"/>
              </w:rPr>
              <w:t>affilitations</w:t>
            </w:r>
            <w:proofErr w:type="spellEnd"/>
            <w:r w:rsidRPr="00E42203">
              <w:rPr>
                <w:rFonts w:eastAsia="Times New Roman" w:cs="Calibri"/>
                <w:bCs/>
                <w:color w:val="auto"/>
              </w:rPr>
              <w:t xml:space="preserve"> and posturing</w:t>
            </w:r>
          </w:p>
          <w:p w14:paraId="6A95997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KP friendly health environment  </w:t>
            </w:r>
          </w:p>
          <w:p w14:paraId="082CCB70" w14:textId="77777777" w:rsidR="00F065D7" w:rsidRPr="00E42203" w:rsidRDefault="00F065D7" w:rsidP="00F065D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At service delivery level: </w:t>
            </w:r>
            <w:r w:rsidRPr="00E42203">
              <w:rPr>
                <w:rFonts w:eastAsia="Times New Roman" w:cs="Calibri"/>
                <w:i/>
                <w:color w:val="auto"/>
              </w:rPr>
              <w:t>(nil stigma &amp; discrimination, participation of KP community in HIV service delivery, social networks)</w:t>
            </w:r>
            <w:r w:rsidRPr="00E42203">
              <w:rPr>
                <w:rFonts w:eastAsia="Times New Roman" w:cs="Calibri"/>
                <w:b/>
                <w:color w:val="auto"/>
              </w:rPr>
              <w:t xml:space="preserve"> :</w:t>
            </w:r>
            <w:r w:rsidRPr="00E42203">
              <w:rPr>
                <w:rFonts w:eastAsia="Times New Roman" w:cs="Calibri"/>
                <w:color w:val="auto"/>
              </w:rPr>
              <w:t xml:space="preserve"> it builds trust in the system and encourages medication adherence leading to good treatment outcomes (viral suppression and  retention in care)</w:t>
            </w:r>
          </w:p>
          <w:p w14:paraId="3985486D" w14:textId="77777777" w:rsidR="00F065D7" w:rsidRPr="00E42203" w:rsidRDefault="00F065D7" w:rsidP="00F065D7">
            <w:pPr>
              <w:numPr>
                <w:ilvl w:val="1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Per service delivery point -specific to drop in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centr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>:</w:t>
            </w:r>
          </w:p>
          <w:p w14:paraId="4938550A" w14:textId="77777777" w:rsidR="00F065D7" w:rsidRPr="00E42203" w:rsidRDefault="00F065D7" w:rsidP="00F065D7">
            <w:pPr>
              <w:numPr>
                <w:ilvl w:val="1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>OSS:</w:t>
            </w:r>
          </w:p>
          <w:p w14:paraId="11233980" w14:textId="77777777" w:rsidR="00F065D7" w:rsidRPr="00E42203" w:rsidRDefault="00F065D7" w:rsidP="00F065D7">
            <w:pPr>
              <w:numPr>
                <w:ilvl w:val="1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…</w:t>
            </w:r>
          </w:p>
          <w:p w14:paraId="0F61A750" w14:textId="77777777" w:rsidR="00F065D7" w:rsidRPr="00E42203" w:rsidRDefault="00F065D7" w:rsidP="00F065D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proofErr w:type="spellStart"/>
            <w:r w:rsidRPr="00E42203">
              <w:rPr>
                <w:rFonts w:eastAsia="Times New Roman" w:cs="Calibri"/>
                <w:b/>
                <w:i/>
                <w:iCs/>
                <w:color w:val="auto"/>
              </w:rPr>
              <w:t>Criminalisation</w:t>
            </w:r>
            <w:proofErr w:type="spellEnd"/>
            <w:r w:rsidRPr="00E42203">
              <w:rPr>
                <w:rFonts w:eastAsia="Times New Roman" w:cs="Calibri"/>
                <w:b/>
                <w:i/>
                <w:iCs/>
                <w:color w:val="auto"/>
              </w:rPr>
              <w:t xml:space="preserve"> of homosexuality and sex work:</w:t>
            </w:r>
            <w:r w:rsidRPr="00E42203">
              <w:rPr>
                <w:rFonts w:eastAsia="Times New Roman" w:cs="Calibri"/>
                <w:i/>
                <w:iCs/>
                <w:color w:val="auto"/>
              </w:rPr>
              <w:t xml:space="preserve"> KP may feel the KP </w:t>
            </w:r>
            <w:proofErr w:type="spellStart"/>
            <w:r w:rsidRPr="00E42203">
              <w:rPr>
                <w:rFonts w:eastAsia="Times New Roman" w:cs="Calibri"/>
                <w:i/>
                <w:iCs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i/>
                <w:iCs/>
                <w:color w:val="auto"/>
              </w:rPr>
              <w:t xml:space="preserve"> is a trap for arrest</w:t>
            </w:r>
            <w:r w:rsidRPr="00E42203">
              <w:rPr>
                <w:rFonts w:eastAsia="Times New Roman" w:cs="Calibri"/>
                <w:i/>
                <w:iCs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i/>
                <w:iCs/>
                <w:color w:val="auto"/>
              </w:rPr>
              <w:t xml:space="preserve"> distrust and fear of arrest through the </w:t>
            </w:r>
            <w:proofErr w:type="spellStart"/>
            <w:r w:rsidRPr="00E42203">
              <w:rPr>
                <w:rFonts w:eastAsia="Times New Roman" w:cs="Calibri"/>
                <w:i/>
                <w:iCs/>
                <w:color w:val="auto"/>
              </w:rPr>
              <w:t>programme</w:t>
            </w:r>
            <w:proofErr w:type="spellEnd"/>
            <w:r w:rsidRPr="00E42203">
              <w:rPr>
                <w:i/>
                <w:iCs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i/>
                <w:iCs/>
                <w:color w:val="auto"/>
              </w:rPr>
              <w:t xml:space="preserve"> poor engagement in care</w:t>
            </w:r>
          </w:p>
          <w:p w14:paraId="305C6A4D" w14:textId="77777777" w:rsidR="00F065D7" w:rsidRPr="00E42203" w:rsidRDefault="00F065D7" w:rsidP="00F065D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Poverty: </w:t>
            </w:r>
            <w:r w:rsidRPr="00E42203">
              <w:rPr>
                <w:rFonts w:eastAsia="Times New Roman" w:cs="Calibri"/>
                <w:bCs/>
                <w:color w:val="auto"/>
              </w:rPr>
              <w:t>high cost of transportation</w:t>
            </w:r>
            <w:r w:rsidRPr="00E42203">
              <w:rPr>
                <w:rFonts w:eastAsia="Times New Roman" w:cs="Calibri"/>
                <w:b/>
                <w:color w:val="auto"/>
              </w:rPr>
              <w:t xml:space="preserve"> </w:t>
            </w:r>
            <w:r w:rsidRPr="00E42203">
              <w:rPr>
                <w:rFonts w:eastAsia="Times New Roman" w:cs="Calibri"/>
                <w:b/>
                <w:color w:val="auto"/>
              </w:rPr>
              <w:sym w:font="Wingdings" w:char="F0E8"/>
            </w:r>
            <w:r w:rsidRPr="00E42203">
              <w:rPr>
                <w:rFonts w:eastAsia="Times New Roman" w:cs="Calibri"/>
                <w:b/>
                <w:color w:val="auto"/>
              </w:rPr>
              <w:t xml:space="preserve"> poor adherence</w:t>
            </w:r>
          </w:p>
          <w:p w14:paraId="6466D553" w14:textId="77777777" w:rsidR="00F065D7" w:rsidRPr="00E42203" w:rsidRDefault="00F065D7" w:rsidP="00F065D7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Short waiting time: </w:t>
            </w:r>
            <w:r w:rsidRPr="00E42203">
              <w:rPr>
                <w:rFonts w:eastAsia="Times New Roman" w:cs="Calibri"/>
                <w:bCs/>
                <w:color w:val="auto"/>
              </w:rPr>
              <w:t>facilitate ART adherence appointment</w:t>
            </w:r>
          </w:p>
        </w:tc>
      </w:tr>
      <w:tr w:rsidR="00E42203" w:rsidRPr="00E42203" w14:paraId="0050D051" w14:textId="77777777" w:rsidTr="00F0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8D3D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>6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54C0F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Which other features of context will affect whether &amp; how the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color w:val="auto"/>
              </w:rPr>
              <w:t xml:space="preserve"> ‘works’?</w:t>
            </w:r>
          </w:p>
          <w:p w14:paraId="6E938854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2CE1F727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To identify the contexts- contributes to identifying for whom may/may not work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357B9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Location of the community-based ART approach/model: </w:t>
            </w:r>
            <w:r w:rsidRPr="00E42203">
              <w:rPr>
                <w:rFonts w:eastAsia="Times New Roman" w:cs="Calibri"/>
                <w:bCs/>
                <w:color w:val="auto"/>
              </w:rPr>
              <w:t>urban, rural, semi-urban (one model per location)</w:t>
            </w:r>
          </w:p>
          <w:p w14:paraId="0DD95C21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Type of community-based </w:t>
            </w:r>
            <w:proofErr w:type="spellStart"/>
            <w:r w:rsidRPr="00E42203">
              <w:rPr>
                <w:rFonts w:eastAsia="Times New Roman" w:cs="Calibri"/>
                <w:b/>
                <w:color w:val="auto"/>
              </w:rPr>
              <w:t>organisation</w:t>
            </w:r>
            <w:proofErr w:type="spellEnd"/>
            <w:r w:rsidRPr="00E42203">
              <w:rPr>
                <w:rFonts w:eastAsia="Times New Roman" w:cs="Calibri"/>
                <w:b/>
                <w:color w:val="auto"/>
              </w:rPr>
              <w:t xml:space="preserve">: </w:t>
            </w:r>
            <w:r w:rsidRPr="00E42203">
              <w:rPr>
                <w:rFonts w:eastAsia="Times New Roman" w:cs="Calibri"/>
                <w:bCs/>
                <w:color w:val="auto"/>
              </w:rPr>
              <w:t>KP-led or KP-friendly CBOs</w:t>
            </w:r>
          </w:p>
          <w:p w14:paraId="66B024A5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>Financing: program ownership, free HIV services</w:t>
            </w:r>
          </w:p>
          <w:p w14:paraId="0E7AB2CC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>Technical assistance from stakeholders</w:t>
            </w:r>
          </w:p>
          <w:p w14:paraId="142A0252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>Leadership and governance:</w:t>
            </w:r>
            <w:r w:rsidRPr="00E42203">
              <w:rPr>
                <w:rFonts w:eastAsia="Times New Roman" w:cs="Calibri"/>
                <w:b/>
                <w:color w:val="auto"/>
              </w:rPr>
              <w:t xml:space="preserve"> </w:t>
            </w:r>
            <w:r w:rsidRPr="00E42203">
              <w:rPr>
                <w:rFonts w:eastAsia="Times New Roman" w:cs="Calibri"/>
                <w:bCs/>
                <w:color w:val="auto"/>
              </w:rPr>
              <w:t>management structure of the OSS and DIC, collaboration with KP led and community based organizations</w:t>
            </w:r>
          </w:p>
          <w:p w14:paraId="2AA7BED6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color w:val="auto"/>
              </w:rPr>
            </w:pPr>
            <w:r w:rsidRPr="00E42203">
              <w:rPr>
                <w:rFonts w:eastAsia="Times New Roman" w:cs="Calibri"/>
                <w:b/>
                <w:color w:val="auto"/>
              </w:rPr>
              <w:t xml:space="preserve">Information management: </w:t>
            </w:r>
            <w:r w:rsidRPr="00E42203">
              <w:rPr>
                <w:rFonts w:eastAsia="Times New Roman" w:cs="Calibri"/>
                <w:bCs/>
                <w:color w:val="auto"/>
              </w:rPr>
              <w:t>EMR, social media platform, patient biometric system</w:t>
            </w:r>
          </w:p>
        </w:tc>
      </w:tr>
      <w:tr w:rsidR="00E42203" w:rsidRPr="00E42203" w14:paraId="7BCF39E0" w14:textId="77777777" w:rsidTr="00F065D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6C39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7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89469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What outcomes would be generated by different decisions?</w:t>
            </w:r>
          </w:p>
          <w:p w14:paraId="75F24FDE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6BEEDBAD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To identify wider range of potential  outcomes)</w:t>
            </w:r>
          </w:p>
        </w:tc>
        <w:tc>
          <w:tcPr>
            <w:tcW w:w="3141" w:type="pct"/>
            <w:tcBorders>
              <w:top w:val="nil"/>
              <w:left w:val="nil"/>
              <w:bottom w:val="nil"/>
              <w:right w:val="nil"/>
            </w:tcBorders>
          </w:tcPr>
          <w:p w14:paraId="456E6892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 xml:space="preserve">Decision to </w:t>
            </w:r>
            <w:proofErr w:type="spellStart"/>
            <w:r w:rsidRPr="00E42203">
              <w:rPr>
                <w:rFonts w:eastAsia="Times New Roman" w:cs="Calibri"/>
                <w:b/>
                <w:bCs/>
                <w:color w:val="auto"/>
              </w:rPr>
              <w:t>enrol</w:t>
            </w:r>
            <w:proofErr w:type="spellEnd"/>
            <w:r w:rsidRPr="00E42203">
              <w:rPr>
                <w:rFonts w:eastAsia="Times New Roman" w:cs="Calibri"/>
                <w:b/>
                <w:bCs/>
                <w:color w:val="auto"/>
              </w:rPr>
              <w:t xml:space="preserve"> in the </w:t>
            </w:r>
            <w:proofErr w:type="spellStart"/>
            <w:r w:rsidRPr="00E42203">
              <w:rPr>
                <w:rFonts w:eastAsia="Times New Roman" w:cs="Calibri"/>
                <w:b/>
                <w:bCs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b/>
                <w:bCs/>
                <w:color w:val="auto"/>
              </w:rPr>
              <w:t>:</w:t>
            </w:r>
            <w:r w:rsidRPr="00E42203">
              <w:rPr>
                <w:rFonts w:eastAsia="Times New Roman" w:cs="Calibri"/>
                <w:color w:val="auto"/>
              </w:rPr>
              <w:t xml:space="preserve"> increased linkage to HIV treatment, medication adherence, retention in care, virological coverage, and virological suppression.</w:t>
            </w:r>
          </w:p>
          <w:p w14:paraId="37AE7218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3A5BE061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b/>
                <w:bCs/>
                <w:color w:val="auto"/>
              </w:rPr>
              <w:t xml:space="preserve">Disengagement from the </w:t>
            </w:r>
            <w:proofErr w:type="spellStart"/>
            <w:r w:rsidRPr="00E42203">
              <w:rPr>
                <w:rFonts w:eastAsia="Times New Roman" w:cs="Calibri"/>
                <w:b/>
                <w:bCs/>
                <w:color w:val="auto"/>
              </w:rPr>
              <w:t>programme</w:t>
            </w:r>
            <w:proofErr w:type="spellEnd"/>
            <w:r w:rsidRPr="00E42203">
              <w:rPr>
                <w:rFonts w:eastAsia="Times New Roman" w:cs="Calibri"/>
                <w:b/>
                <w:bCs/>
                <w:color w:val="auto"/>
              </w:rPr>
              <w:t>:</w:t>
            </w:r>
            <w:r w:rsidRPr="00E42203">
              <w:rPr>
                <w:rFonts w:eastAsia="Times New Roman" w:cs="Calibri"/>
                <w:color w:val="auto"/>
              </w:rPr>
              <w:t xml:space="preserve"> high attrition rate, poor medication adherence, and treatment failure (non-virological suppression)</w:t>
            </w:r>
          </w:p>
          <w:p w14:paraId="71BBC506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Resistance of health workers, both trained and non-trained</w:t>
            </w:r>
          </w:p>
          <w:p w14:paraId="4B82649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64593CBB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Resistance from communities living in the vicinity of the SD point</w:t>
            </w:r>
          </w:p>
          <w:p w14:paraId="4E7BD043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7EF17D9E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More harassment from police, </w:t>
            </w:r>
          </w:p>
          <w:p w14:paraId="116D0A17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1F28D938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State, local government officials disengage from the </w:t>
            </w:r>
            <w:proofErr w:type="spellStart"/>
            <w:r w:rsidRPr="00E42203">
              <w:rPr>
                <w:rFonts w:eastAsia="Times New Roman" w:cs="Calibri"/>
                <w:color w:val="auto"/>
              </w:rPr>
              <w:t>programme</w:t>
            </w:r>
            <w:proofErr w:type="spellEnd"/>
          </w:p>
          <w:p w14:paraId="7D21EA0B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191CAAC0" w14:textId="77777777" w:rsidR="00F065D7" w:rsidRPr="00E42203" w:rsidRDefault="00F065D7" w:rsidP="00F06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Funders no longer support due to difficult environment</w:t>
            </w:r>
          </w:p>
        </w:tc>
      </w:tr>
      <w:tr w:rsidR="00E42203" w:rsidRPr="00E42203" w14:paraId="0F461BD2" w14:textId="77777777" w:rsidTr="00F0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tcBorders>
              <w:top w:val="nil"/>
              <w:left w:val="nil"/>
              <w:bottom w:val="single" w:sz="4" w:space="0" w:color="70AD47"/>
              <w:right w:val="nil"/>
            </w:tcBorders>
            <w:noWrap/>
            <w:hideMark/>
          </w:tcPr>
          <w:p w14:paraId="57EC3412" w14:textId="77777777" w:rsidR="00F065D7" w:rsidRPr="00E42203" w:rsidRDefault="00F065D7" w:rsidP="00F065D7">
            <w:pPr>
              <w:jc w:val="right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lastRenderedPageBreak/>
              <w:t>8</w:t>
            </w:r>
          </w:p>
        </w:tc>
        <w:tc>
          <w:tcPr>
            <w:tcW w:w="1680" w:type="pct"/>
            <w:gridSpan w:val="2"/>
            <w:tcBorders>
              <w:top w:val="nil"/>
              <w:left w:val="nil"/>
              <w:bottom w:val="single" w:sz="4" w:space="0" w:color="70AD47"/>
              <w:right w:val="nil"/>
            </w:tcBorders>
          </w:tcPr>
          <w:p w14:paraId="1B966D62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What information will be needed and could be collected about contexts? Mechanisms? Outcomes?</w:t>
            </w:r>
          </w:p>
          <w:p w14:paraId="74EF1015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1248DA69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auto"/>
              </w:rPr>
            </w:pPr>
            <w:r w:rsidRPr="00E42203">
              <w:rPr>
                <w:rFonts w:eastAsia="Times New Roman" w:cs="Calibri"/>
                <w:i/>
                <w:iCs/>
                <w:color w:val="auto"/>
              </w:rPr>
              <w:t>(Required data for analysis/evaluation)</w:t>
            </w:r>
          </w:p>
        </w:tc>
        <w:tc>
          <w:tcPr>
            <w:tcW w:w="3141" w:type="pct"/>
            <w:tcBorders>
              <w:top w:val="nil"/>
              <w:left w:val="nil"/>
              <w:bottom w:val="single" w:sz="4" w:space="0" w:color="70AD47"/>
              <w:right w:val="nil"/>
            </w:tcBorders>
          </w:tcPr>
          <w:p w14:paraId="0FEFAD76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 xml:space="preserve">Refer to table 2 below: </w:t>
            </w:r>
          </w:p>
          <w:p w14:paraId="78DE4DFF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</w:p>
          <w:p w14:paraId="03633071" w14:textId="77777777" w:rsidR="00F065D7" w:rsidRPr="00E42203" w:rsidRDefault="00F065D7" w:rsidP="00F0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auto"/>
              </w:rPr>
            </w:pPr>
            <w:r w:rsidRPr="00E42203">
              <w:rPr>
                <w:rFonts w:eastAsia="Times New Roman" w:cs="Calibri"/>
                <w:color w:val="auto"/>
              </w:rPr>
              <w:t>Contexts: Qualitative data (sources:…)</w:t>
            </w:r>
            <w:r w:rsidRPr="00E42203">
              <w:rPr>
                <w:rFonts w:eastAsia="Times New Roman" w:cs="Calibri"/>
                <w:color w:val="auto"/>
              </w:rPr>
              <w:br/>
              <w:t>Mechanisms: Qualitative data (sources:…)</w:t>
            </w:r>
            <w:r w:rsidRPr="00E42203">
              <w:rPr>
                <w:rFonts w:eastAsia="Times New Roman" w:cs="Calibri"/>
                <w:color w:val="auto"/>
              </w:rPr>
              <w:br/>
              <w:t>Outcomes: Tested for HIV, linked to ART, Retention, viral suppression (Quantitative data)</w:t>
            </w:r>
          </w:p>
        </w:tc>
      </w:tr>
    </w:tbl>
    <w:p w14:paraId="0FA606AF" w14:textId="77777777" w:rsidR="00F065D7" w:rsidRPr="00E42203" w:rsidRDefault="00F065D7" w:rsidP="00F065D7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6F5B0E4F" w14:textId="77777777" w:rsidR="00563059" w:rsidRPr="00E42203" w:rsidRDefault="00563059">
      <w:pPr>
        <w:rPr>
          <w:lang w:val="en-US"/>
        </w:rPr>
      </w:pPr>
    </w:p>
    <w:sectPr w:rsidR="00563059" w:rsidRPr="00E42203" w:rsidSect="00F065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D573B"/>
    <w:multiLevelType w:val="hybridMultilevel"/>
    <w:tmpl w:val="36E69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B03A3A"/>
    <w:multiLevelType w:val="hybridMultilevel"/>
    <w:tmpl w:val="C4A43DD2"/>
    <w:lvl w:ilvl="0" w:tplc="0D7CB1B4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b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B74C2E"/>
    <w:multiLevelType w:val="hybridMultilevel"/>
    <w:tmpl w:val="9CC6FF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8E6BA6"/>
    <w:multiLevelType w:val="hybridMultilevel"/>
    <w:tmpl w:val="78EEAE5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2611E"/>
    <w:multiLevelType w:val="hybridMultilevel"/>
    <w:tmpl w:val="08C26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4F4DEC"/>
    <w:multiLevelType w:val="hybridMultilevel"/>
    <w:tmpl w:val="44E8E4E0"/>
    <w:lvl w:ilvl="0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9600B33"/>
    <w:multiLevelType w:val="hybridMultilevel"/>
    <w:tmpl w:val="ACB08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1B043B3"/>
    <w:multiLevelType w:val="hybridMultilevel"/>
    <w:tmpl w:val="AEE07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266054">
    <w:abstractNumId w:val="6"/>
  </w:num>
  <w:num w:numId="2" w16cid:durableId="2064088525">
    <w:abstractNumId w:val="3"/>
  </w:num>
  <w:num w:numId="3" w16cid:durableId="1104499108">
    <w:abstractNumId w:val="5"/>
  </w:num>
  <w:num w:numId="4" w16cid:durableId="294019729">
    <w:abstractNumId w:val="7"/>
  </w:num>
  <w:num w:numId="5" w16cid:durableId="1152023041">
    <w:abstractNumId w:val="0"/>
  </w:num>
  <w:num w:numId="6" w16cid:durableId="33312528">
    <w:abstractNumId w:val="2"/>
  </w:num>
  <w:num w:numId="7" w16cid:durableId="1630428283">
    <w:abstractNumId w:val="4"/>
  </w:num>
  <w:num w:numId="8" w16cid:durableId="1741252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D7"/>
    <w:rsid w:val="001865B4"/>
    <w:rsid w:val="001A6D4E"/>
    <w:rsid w:val="003466F6"/>
    <w:rsid w:val="00563059"/>
    <w:rsid w:val="00731A8C"/>
    <w:rsid w:val="00B969E8"/>
    <w:rsid w:val="00E42203"/>
    <w:rsid w:val="00E563C1"/>
    <w:rsid w:val="00F0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611AB"/>
  <w15:chartTrackingRefBased/>
  <w15:docId w15:val="{7896E99F-66E8-4B4D-B8B9-84FDF3CA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61">
    <w:name w:val="List Table 6 Colorful - Accent 61"/>
    <w:basedOn w:val="TableNormal"/>
    <w:next w:val="ListTable6Colorful-Accent6"/>
    <w:uiPriority w:val="51"/>
    <w:rsid w:val="00F065D7"/>
    <w:pPr>
      <w:spacing w:after="0" w:line="240" w:lineRule="auto"/>
    </w:pPr>
    <w:rPr>
      <w:rFonts w:ascii="Calibri" w:eastAsia="Calibri" w:hAnsi="Calibri" w:cs="Times New Roman"/>
      <w:color w:val="538135"/>
      <w:lang w:val="en-US"/>
    </w:rPr>
    <w:tblPr>
      <w:tblStyleRowBandSize w:val="1"/>
      <w:tblStyleColBandSize w:val="1"/>
      <w:tblInd w:w="0" w:type="nil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le6Colorful-Accent6">
    <w:name w:val="List Table 6 Colorful Accent 6"/>
    <w:basedOn w:val="TableNormal"/>
    <w:uiPriority w:val="51"/>
    <w:rsid w:val="00F065D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1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9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uwon Ibiloye</dc:creator>
  <cp:keywords/>
  <dc:description/>
  <cp:lastModifiedBy>Ibiloye Juwon</cp:lastModifiedBy>
  <cp:revision>5</cp:revision>
  <dcterms:created xsi:type="dcterms:W3CDTF">2022-09-13T12:24:00Z</dcterms:created>
  <dcterms:modified xsi:type="dcterms:W3CDTF">2023-03-09T09:06:00Z</dcterms:modified>
</cp:coreProperties>
</file>